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71C27" w:rsidR="006F0FBC" w:rsidP="48290C4E" w:rsidRDefault="04676E59" w14:paraId="2C078E63" w14:textId="6AE88A38">
      <w:pPr>
        <w:rPr>
          <w:b w:val="1"/>
          <w:bCs w:val="1"/>
          <w:sz w:val="28"/>
          <w:szCs w:val="28"/>
        </w:rPr>
      </w:pPr>
      <w:r w:rsidRPr="48290C4E" w:rsidR="2FFF7679">
        <w:rPr>
          <w:b w:val="1"/>
          <w:bCs w:val="1"/>
          <w:sz w:val="28"/>
          <w:szCs w:val="28"/>
        </w:rPr>
        <w:t xml:space="preserve">Appendix 1. </w:t>
      </w:r>
      <w:r w:rsidRPr="48290C4E" w:rsidR="04676E59">
        <w:rPr>
          <w:b w:val="1"/>
          <w:bCs w:val="1"/>
          <w:sz w:val="28"/>
          <w:szCs w:val="28"/>
        </w:rPr>
        <w:t xml:space="preserve">Observation </w:t>
      </w:r>
      <w:r w:rsidRPr="48290C4E" w:rsidR="20A2FBC5">
        <w:rPr>
          <w:b w:val="1"/>
          <w:bCs w:val="1"/>
          <w:sz w:val="28"/>
          <w:szCs w:val="28"/>
        </w:rPr>
        <w:t>guide</w:t>
      </w:r>
    </w:p>
    <w:p w:rsidRPr="00971C27" w:rsidR="78DB2C16" w:rsidP="446CB1A9" w:rsidRDefault="78DB2C16" w14:paraId="5FB20771" w14:textId="4265FC42">
      <w:pPr>
        <w:spacing w:after="0" w:line="240" w:lineRule="auto"/>
      </w:pPr>
      <w:r w:rsidR="78DB2C16">
        <w:rPr/>
        <w:t xml:space="preserve">Participant no., patient: </w:t>
      </w:r>
      <w:r w:rsidR="00971C27">
        <w:rPr/>
        <w:t xml:space="preserve">                        </w:t>
      </w:r>
      <w:r w:rsidR="488F7090">
        <w:rPr/>
        <w:t xml:space="preserve">Date </w:t>
      </w:r>
      <w:r w:rsidR="78DB2C16">
        <w:rPr/>
        <w:t>and time used:</w:t>
      </w:r>
    </w:p>
    <w:p w:rsidR="034C31D0" w:rsidP="446CB1A9" w:rsidRDefault="034C31D0" w14:paraId="41C63A89" w14:textId="703ABC56">
      <w:pPr>
        <w:spacing w:after="0" w:line="240" w:lineRule="auto"/>
        <w:rPr>
          <w:lang w:val="nb-NO"/>
        </w:rPr>
      </w:pPr>
      <w:r w:rsidRPr="730BAD6F">
        <w:t xml:space="preserve">Participant no., </w:t>
      </w:r>
      <w:r w:rsidR="00971C27">
        <w:t>clinician</w:t>
      </w:r>
      <w:r w:rsidRPr="730BAD6F">
        <w:t>:</w:t>
      </w:r>
      <w:r w:rsidR="00971C27">
        <w:t xml:space="preserve">  </w:t>
      </w:r>
      <w:r w:rsidRPr="730BAD6F">
        <w:t xml:space="preserve"> </w:t>
      </w:r>
      <w:r w:rsidR="00971C27">
        <w:t xml:space="preserve">                     </w:t>
      </w:r>
      <w:r w:rsidRPr="730BAD6F">
        <w:t>Location:</w:t>
      </w:r>
    </w:p>
    <w:p w:rsidR="446CB1A9" w:rsidP="00EE0414" w:rsidRDefault="446CB1A9" w14:paraId="0B665908" w14:textId="442B688B">
      <w:pPr>
        <w:spacing w:after="0" w:line="240" w:lineRule="auto"/>
        <w:rPr>
          <w:lang w:val="nb-NO"/>
        </w:rPr>
      </w:pPr>
    </w:p>
    <w:tbl>
      <w:tblPr>
        <w:tblW w:w="13080" w:type="dxa"/>
        <w:tblLayout w:type="fixed"/>
        <w:tblLook w:val="04A0" w:firstRow="1" w:lastRow="0" w:firstColumn="1" w:lastColumn="0" w:noHBand="0" w:noVBand="1"/>
      </w:tblPr>
      <w:tblGrid>
        <w:gridCol w:w="1770"/>
        <w:gridCol w:w="5308"/>
        <w:gridCol w:w="6002"/>
      </w:tblGrid>
      <w:tr w:rsidRPr="00EE0414" w:rsidR="00CB2C1C" w:rsidTr="34D796B8" w14:paraId="71A6F438" w14:textId="77777777">
        <w:trPr>
          <w:trHeight w:val="300"/>
        </w:trPr>
        <w:tc>
          <w:tcPr>
            <w:tcW w:w="707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:rsidRPr="730BAD6F" w:rsidR="00CB2C1C" w:rsidP="00EE0414" w:rsidRDefault="00CB2C1C" w14:paraId="56DFBE40" w14:textId="681635C3">
            <w:pPr>
              <w:spacing w:line="240" w:lineRule="auto"/>
              <w:rPr>
                <w:rFonts w:ascii="Calibri" w:hAnsi="Calibri" w:eastAsia="Calibri" w:cs="Calibri"/>
                <w:b/>
                <w:bCs/>
                <w:lang w:val="nb-NO"/>
              </w:rPr>
            </w:pPr>
            <w:r>
              <w:rPr>
                <w:rFonts w:ascii="Calibri" w:hAnsi="Calibri" w:eastAsia="Calibri" w:cs="Calibri"/>
                <w:b/>
                <w:bCs/>
              </w:rPr>
              <w:t>Description</w:t>
            </w: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:rsidRPr="446CB1A9" w:rsidR="00CB2C1C" w:rsidP="00EE0414" w:rsidRDefault="00CB2C1C" w14:paraId="60928FE3" w14:textId="03D116E1">
            <w:pPr>
              <w:spacing w:line="240" w:lineRule="auto"/>
              <w:rPr>
                <w:rFonts w:ascii="Calibri" w:hAnsi="Calibri" w:eastAsia="Calibri" w:cs="Calibri"/>
                <w:b/>
                <w:bCs/>
                <w:lang w:val="nb-NO"/>
              </w:rPr>
            </w:pPr>
            <w:r>
              <w:rPr>
                <w:rFonts w:ascii="Calibri" w:hAnsi="Calibri" w:eastAsia="Calibri" w:cs="Calibri"/>
                <w:b/>
                <w:bCs/>
              </w:rPr>
              <w:t>Reflections</w:t>
            </w:r>
          </w:p>
        </w:tc>
      </w:tr>
      <w:tr w:rsidRPr="00EE0414" w:rsidR="54278818" w:rsidTr="34D796B8" w14:paraId="651254B4" w14:textId="77777777">
        <w:trPr>
          <w:trHeight w:val="300"/>
        </w:trPr>
        <w:tc>
          <w:tcPr>
            <w:tcW w:w="7078" w:type="dxa"/>
            <w:gridSpan w:val="2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:rsidR="00345ABC" w:rsidP="00EE0414" w:rsidRDefault="6731BFB0" w14:paraId="4ECAE8AA" w14:textId="2B69EE22">
            <w:pPr>
              <w:spacing w:line="240" w:lineRule="auto"/>
              <w:rPr>
                <w:rFonts w:ascii="Calibri" w:hAnsi="Calibri" w:eastAsia="Calibri" w:cs="Calibri"/>
                <w:sz w:val="20"/>
                <w:szCs w:val="20"/>
                <w:lang w:val="nb-NO"/>
              </w:rPr>
            </w:pPr>
            <w:r w:rsidRPr="730BAD6F">
              <w:rPr>
                <w:rFonts w:ascii="Calibri" w:hAnsi="Calibri" w:eastAsia="Calibri" w:cs="Calibri"/>
                <w:sz w:val="20"/>
                <w:szCs w:val="20"/>
              </w:rPr>
              <w:t>Patient:</w:t>
            </w:r>
          </w:p>
          <w:p w:rsidRPr="00CA6A2F" w:rsidR="00345ABC" w:rsidP="00EE0414" w:rsidRDefault="00345ABC" w14:paraId="778F2FA9" w14:textId="77777777">
            <w:pPr>
              <w:spacing w:line="240" w:lineRule="auto"/>
              <w:rPr>
                <w:rFonts w:ascii="Calibri" w:hAnsi="Calibri" w:eastAsia="Calibri" w:cs="Calibri"/>
                <w:sz w:val="20"/>
                <w:szCs w:val="20"/>
                <w:lang w:val="nb-NO"/>
              </w:rPr>
            </w:pPr>
          </w:p>
          <w:p w:rsidR="54278818" w:rsidP="00EE0414" w:rsidRDefault="00971C27" w14:paraId="28FF163E" w14:textId="62A0015C">
            <w:pPr>
              <w:spacing w:line="240" w:lineRule="auto"/>
              <w:rPr>
                <w:rFonts w:ascii="Calibri" w:hAnsi="Calibri" w:eastAsia="Calibri" w:cs="Calibri"/>
                <w:sz w:val="20"/>
                <w:szCs w:val="20"/>
                <w:lang w:val="nb-NO"/>
              </w:rPr>
            </w:pPr>
            <w:r>
              <w:rPr>
                <w:rFonts w:ascii="Calibri" w:hAnsi="Calibri" w:eastAsia="Calibri" w:cs="Calibri"/>
                <w:sz w:val="20"/>
                <w:szCs w:val="20"/>
              </w:rPr>
              <w:t>Clinician</w:t>
            </w:r>
            <w:r w:rsidRPr="730BAD6F" w:rsidR="58328F6D">
              <w:rPr>
                <w:rFonts w:ascii="Calibri" w:hAnsi="Calibri" w:eastAsia="Calibri" w:cs="Calibri"/>
                <w:sz w:val="20"/>
                <w:szCs w:val="20"/>
              </w:rPr>
              <w:t>:</w:t>
            </w:r>
          </w:p>
          <w:p w:rsidR="00345ABC" w:rsidP="00EE0414" w:rsidRDefault="00345ABC" w14:paraId="4B89EF78" w14:textId="77777777">
            <w:pPr>
              <w:spacing w:line="240" w:lineRule="auto"/>
              <w:rPr>
                <w:rFonts w:ascii="Calibri" w:hAnsi="Calibri" w:eastAsia="Calibri" w:cs="Calibri"/>
                <w:sz w:val="20"/>
                <w:szCs w:val="20"/>
                <w:lang w:val="nb-NO"/>
              </w:rPr>
            </w:pPr>
          </w:p>
          <w:p w:rsidR="54278818" w:rsidP="00EE0414" w:rsidRDefault="3A3B37A3" w14:paraId="13EA50D9" w14:textId="77777777">
            <w:pPr>
              <w:spacing w:line="240" w:lineRule="auto"/>
              <w:rPr>
                <w:rFonts w:ascii="Calibri" w:hAnsi="Calibri" w:eastAsia="Calibri" w:cs="Calibri"/>
                <w:sz w:val="20"/>
                <w:szCs w:val="20"/>
                <w:lang w:val="nb-NO"/>
              </w:rPr>
            </w:pPr>
            <w:r w:rsidRPr="730BAD6F">
              <w:rPr>
                <w:rFonts w:ascii="Calibri" w:hAnsi="Calibri" w:eastAsia="Calibri" w:cs="Calibri"/>
                <w:sz w:val="20"/>
                <w:szCs w:val="20"/>
              </w:rPr>
              <w:t>Surroundings:</w:t>
            </w:r>
          </w:p>
          <w:p w:rsidR="00B53A36" w:rsidP="00EE0414" w:rsidRDefault="00B53A36" w14:paraId="1E006DC4" w14:textId="5AF73E6A">
            <w:pPr>
              <w:spacing w:line="240" w:lineRule="auto"/>
              <w:rPr>
                <w:rFonts w:ascii="Calibri" w:hAnsi="Calibri" w:eastAsia="Calibri" w:cs="Calibri"/>
                <w:sz w:val="18"/>
                <w:szCs w:val="18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9E2F3" w:themeFill="accent1" w:themeFillTint="33"/>
            <w:tcMar>
              <w:left w:w="108" w:type="dxa"/>
              <w:right w:w="108" w:type="dxa"/>
            </w:tcMar>
          </w:tcPr>
          <w:p w:rsidRPr="00971C27" w:rsidR="54278818" w:rsidP="00EE0414" w:rsidRDefault="2E2FD4DD" w14:paraId="2A0E9476" w14:textId="1858B971">
            <w:pPr>
              <w:spacing w:line="240" w:lineRule="auto"/>
              <w:rPr>
                <w:rFonts w:ascii="Calibri" w:hAnsi="Calibri" w:eastAsia="Calibri" w:cs="Calibri"/>
                <w:b/>
                <w:bCs/>
              </w:rPr>
            </w:pPr>
            <w:r w:rsidRPr="730BAD6F">
              <w:rPr>
                <w:sz w:val="20"/>
                <w:szCs w:val="20"/>
              </w:rPr>
              <w:t xml:space="preserve">What have I </w:t>
            </w:r>
            <w:r w:rsidRPr="730BAD6F" w:rsidR="00971C27">
              <w:rPr>
                <w:sz w:val="20"/>
                <w:szCs w:val="20"/>
              </w:rPr>
              <w:t>learned,</w:t>
            </w:r>
            <w:r w:rsidRPr="730BAD6F">
              <w:rPr>
                <w:sz w:val="20"/>
                <w:szCs w:val="20"/>
              </w:rPr>
              <w:t xml:space="preserve"> and did I learn something that I didn't know before?</w:t>
            </w:r>
          </w:p>
          <w:p w:rsidRPr="00971C27" w:rsidR="54278818" w:rsidP="00EE0414" w:rsidRDefault="2E2FD4DD" w14:paraId="53BC5A6A" w14:textId="63A378AE">
            <w:pPr>
              <w:spacing w:line="240" w:lineRule="auto"/>
              <w:rPr>
                <w:sz w:val="20"/>
                <w:szCs w:val="20"/>
              </w:rPr>
            </w:pPr>
            <w:r w:rsidRPr="730BAD6F">
              <w:rPr>
                <w:sz w:val="20"/>
                <w:szCs w:val="20"/>
              </w:rPr>
              <w:t>Was there anything that surprised me or that I didn't understand?</w:t>
            </w:r>
          </w:p>
          <w:p w:rsidRPr="00971C27" w:rsidR="54278818" w:rsidP="00EE0414" w:rsidRDefault="7798038E" w14:paraId="7C01B6EE" w14:textId="77777777">
            <w:pPr>
              <w:spacing w:line="240" w:lineRule="auto"/>
              <w:rPr>
                <w:sz w:val="20"/>
                <w:szCs w:val="20"/>
              </w:rPr>
            </w:pPr>
            <w:r w:rsidRPr="730BAD6F">
              <w:rPr>
                <w:sz w:val="20"/>
                <w:szCs w:val="20"/>
              </w:rPr>
              <w:t>Did something happen that I couldn't get hold of that I can be aware of next time?</w:t>
            </w:r>
          </w:p>
          <w:p w:rsidRPr="00971C27" w:rsidR="00657A57" w:rsidP="00EE0414" w:rsidRDefault="00657A57" w14:paraId="16938DC6" w14:textId="57C930D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54278818" w:rsidTr="34D796B8" w14:paraId="20617CDB" w14:textId="77777777">
        <w:trPr>
          <w:trHeight w:val="2137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2E691021" w:rsidP="54278818" w:rsidRDefault="2E691021" w14:paraId="53E17C64" w14:textId="53D0417F">
            <w:pPr>
              <w:rPr>
                <w:rFonts w:ascii="Calibri" w:hAnsi="Calibri" w:eastAsia="Calibri" w:cs="Calibri"/>
                <w:lang w:val="nb-NO"/>
              </w:rPr>
            </w:pPr>
            <w:r w:rsidRPr="54278818">
              <w:rPr>
                <w:rFonts w:ascii="Calibri" w:hAnsi="Calibri" w:eastAsia="Calibri" w:cs="Calibri"/>
              </w:rPr>
              <w:t>Topics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268C3880" w14:textId="3E2146EE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7BA93043" w14:textId="585A3090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  <w:tr w:rsidR="54278818" w:rsidTr="34D796B8" w14:paraId="0FBF03A2" w14:textId="77777777">
        <w:trPr>
          <w:trHeight w:val="2261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5B91DD98" w:rsidP="54278818" w:rsidRDefault="5B91DD98" w14:paraId="56A30F8C" w14:textId="36407C12">
            <w:pPr>
              <w:rPr>
                <w:rFonts w:ascii="Calibri" w:hAnsi="Calibri" w:eastAsia="Calibri" w:cs="Calibri"/>
                <w:lang w:val="nb-NO"/>
              </w:rPr>
            </w:pPr>
            <w:r w:rsidRPr="54278818">
              <w:rPr>
                <w:rFonts w:ascii="Calibri" w:hAnsi="Calibri" w:eastAsia="Calibri" w:cs="Calibri"/>
              </w:rPr>
              <w:t>Interaction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3D00B57C" w14:textId="30282DA1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0C03EEE6" w14:textId="6F3E355B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  <w:tr w:rsidR="54278818" w:rsidTr="34D796B8" w14:paraId="200D2CE8" w14:textId="77777777">
        <w:trPr>
          <w:trHeight w:val="2249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2E691021" w:rsidP="54278818" w:rsidRDefault="3D60985A" w14:paraId="14AAE52A" w14:textId="4E0D1F88">
            <w:pPr>
              <w:rPr>
                <w:rFonts w:ascii="Calibri" w:hAnsi="Calibri" w:eastAsia="Calibri" w:cs="Calibri"/>
                <w:lang w:val="nb-NO"/>
              </w:rPr>
            </w:pPr>
            <w:r w:rsidRPr="57CA78E7">
              <w:rPr>
                <w:rFonts w:ascii="Calibri" w:hAnsi="Calibri" w:eastAsia="Calibri" w:cs="Calibri"/>
              </w:rPr>
              <w:lastRenderedPageBreak/>
              <w:t>PROM communication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02736B8A" w14:textId="2E06B3E9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2C2ECCB9" w14:textId="6A089530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  <w:tr w:rsidRPr="00EE0414" w:rsidR="54278818" w:rsidTr="34D796B8" w14:paraId="264B1C0D" w14:textId="77777777">
        <w:trPr>
          <w:trHeight w:val="2110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348BF2E7" w:rsidP="54278818" w:rsidRDefault="7ABE39B2" w14:paraId="543CE653" w14:textId="24D0D04D">
            <w:pPr>
              <w:rPr>
                <w:rFonts w:ascii="Calibri" w:hAnsi="Calibri" w:eastAsia="Calibri" w:cs="Calibri"/>
                <w:lang w:val="nb-NO"/>
              </w:rPr>
            </w:pPr>
            <w:r w:rsidRPr="34D796B8" w:rsidR="677A7627">
              <w:rPr>
                <w:rFonts w:ascii="Calibri" w:hAnsi="Calibri" w:eastAsia="Calibri" w:cs="Calibri"/>
              </w:rPr>
              <w:t xml:space="preserve">Patient and therapist </w:t>
            </w:r>
            <w:r w:rsidRPr="34D796B8" w:rsidR="601B7D97">
              <w:rPr>
                <w:rFonts w:ascii="Calibri" w:hAnsi="Calibri" w:eastAsia="Calibri" w:cs="Calibri"/>
              </w:rPr>
              <w:t>behavior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57DE83DD" w14:textId="01124558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1ACC2C08" w14:textId="47E2A78A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  <w:tr w:rsidR="54278818" w:rsidTr="34D796B8" w14:paraId="431E7618" w14:textId="77777777">
        <w:trPr>
          <w:trHeight w:val="2112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2E691021" w:rsidP="54278818" w:rsidRDefault="00971C27" w14:paraId="25EC6D8D" w14:textId="1D1147AD">
            <w:pPr>
              <w:rPr>
                <w:rFonts w:ascii="Calibri" w:hAnsi="Calibri" w:eastAsia="Calibri" w:cs="Calibri"/>
                <w:lang w:val="nb-NO"/>
              </w:rPr>
            </w:pPr>
            <w:r>
              <w:rPr>
                <w:rFonts w:ascii="Calibri" w:hAnsi="Calibri" w:eastAsia="Calibri" w:cs="Calibri"/>
              </w:rPr>
              <w:t>Use of technology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392375E8" w14:textId="0220613A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05D5C5EB" w14:textId="49639C7D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  <w:tr w:rsidR="54278818" w:rsidTr="34D796B8" w14:paraId="69DF55A2" w14:textId="77777777">
        <w:trPr>
          <w:trHeight w:val="2241"/>
        </w:trPr>
        <w:tc>
          <w:tcPr>
            <w:tcW w:w="177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:rsidR="54AB2B24" w:rsidP="54278818" w:rsidRDefault="54AB2B24" w14:paraId="69B6A143" w14:textId="58AB97AE">
            <w:pPr>
              <w:rPr>
                <w:rFonts w:ascii="Calibri" w:hAnsi="Calibri" w:eastAsia="Calibri" w:cs="Calibri"/>
                <w:lang w:val="nb-NO"/>
              </w:rPr>
            </w:pPr>
            <w:r w:rsidRPr="54278818">
              <w:rPr>
                <w:rFonts w:ascii="Calibri" w:hAnsi="Calibri" w:eastAsia="Calibri" w:cs="Calibri"/>
              </w:rPr>
              <w:t>Other</w:t>
            </w:r>
          </w:p>
        </w:tc>
        <w:tc>
          <w:tcPr>
            <w:tcW w:w="530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63D41F5B" w14:textId="1815401F">
            <w:pPr>
              <w:rPr>
                <w:rFonts w:ascii="Calibri" w:hAnsi="Calibri" w:eastAsia="Calibri" w:cs="Calibri"/>
                <w:lang w:val="nb-NO"/>
              </w:rPr>
            </w:pPr>
          </w:p>
        </w:tc>
        <w:tc>
          <w:tcPr>
            <w:tcW w:w="600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left w:w="108" w:type="dxa"/>
              <w:right w:w="108" w:type="dxa"/>
            </w:tcMar>
          </w:tcPr>
          <w:p w:rsidR="54278818" w:rsidP="54278818" w:rsidRDefault="54278818" w14:paraId="65BC9190" w14:textId="5D963305">
            <w:pPr>
              <w:rPr>
                <w:rFonts w:ascii="Calibri" w:hAnsi="Calibri" w:eastAsia="Calibri" w:cs="Calibri"/>
                <w:lang w:val="nb-NO"/>
              </w:rPr>
            </w:pPr>
          </w:p>
        </w:tc>
      </w:tr>
    </w:tbl>
    <w:p w:rsidR="446CB1A9" w:rsidP="00D57678" w:rsidRDefault="446CB1A9" w14:paraId="7E81C45D" w14:textId="7F106A0F">
      <w:pPr>
        <w:pStyle w:val="Heading2"/>
        <w:rPr>
          <w:lang w:val="nb-NO"/>
        </w:rPr>
      </w:pPr>
    </w:p>
    <w:sectPr w:rsidR="446CB1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AEF82"/>
    <w:multiLevelType w:val="hybridMultilevel"/>
    <w:tmpl w:val="CB0E57C6"/>
    <w:lvl w:ilvl="0" w:tplc="9B128734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6B9489E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C32A7F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8BA4E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292451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A026FC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24A166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EB0976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F1EF06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4F0FCA03"/>
    <w:multiLevelType w:val="hybridMultilevel"/>
    <w:tmpl w:val="9F98FEA8"/>
    <w:lvl w:ilvl="0" w:tplc="3C7A93CE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w:ilvl="1" w:tplc="D746310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EF0318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7F6261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67427D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19A63A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11621F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3A8613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550256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259293152">
    <w:abstractNumId w:val="1"/>
  </w:num>
  <w:num w:numId="2" w16cid:durableId="76265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B83A65"/>
    <w:rsid w:val="000E2159"/>
    <w:rsid w:val="00343973"/>
    <w:rsid w:val="00345ABC"/>
    <w:rsid w:val="005D3907"/>
    <w:rsid w:val="005E4536"/>
    <w:rsid w:val="00657A57"/>
    <w:rsid w:val="006F0FBC"/>
    <w:rsid w:val="006F7A13"/>
    <w:rsid w:val="00943F7F"/>
    <w:rsid w:val="00971C27"/>
    <w:rsid w:val="00B3040E"/>
    <w:rsid w:val="00B53A36"/>
    <w:rsid w:val="00B665E2"/>
    <w:rsid w:val="00CA6A2F"/>
    <w:rsid w:val="00CB2C1C"/>
    <w:rsid w:val="00D57678"/>
    <w:rsid w:val="00EE0414"/>
    <w:rsid w:val="00F121AA"/>
    <w:rsid w:val="00F750BA"/>
    <w:rsid w:val="0143337D"/>
    <w:rsid w:val="034C31D0"/>
    <w:rsid w:val="04676E59"/>
    <w:rsid w:val="054C11BF"/>
    <w:rsid w:val="06693B27"/>
    <w:rsid w:val="06D92874"/>
    <w:rsid w:val="07D87F2A"/>
    <w:rsid w:val="07F67692"/>
    <w:rsid w:val="0B1BA848"/>
    <w:rsid w:val="0B3CAC4A"/>
    <w:rsid w:val="0C5957E1"/>
    <w:rsid w:val="0F59536F"/>
    <w:rsid w:val="11ABEDCE"/>
    <w:rsid w:val="1679D90A"/>
    <w:rsid w:val="1694A541"/>
    <w:rsid w:val="180218D6"/>
    <w:rsid w:val="183075A2"/>
    <w:rsid w:val="1937DAE9"/>
    <w:rsid w:val="1CB30AF3"/>
    <w:rsid w:val="1DA83709"/>
    <w:rsid w:val="20A2FBC5"/>
    <w:rsid w:val="247CE4BA"/>
    <w:rsid w:val="28EAE9B0"/>
    <w:rsid w:val="2A3B784C"/>
    <w:rsid w:val="2A86BA11"/>
    <w:rsid w:val="2E2FD4DD"/>
    <w:rsid w:val="2E691021"/>
    <w:rsid w:val="2ED321C8"/>
    <w:rsid w:val="2FFF7679"/>
    <w:rsid w:val="30A8729A"/>
    <w:rsid w:val="313B8880"/>
    <w:rsid w:val="33F09172"/>
    <w:rsid w:val="343589DD"/>
    <w:rsid w:val="348BF2E7"/>
    <w:rsid w:val="34D796B8"/>
    <w:rsid w:val="3561D9EA"/>
    <w:rsid w:val="376D2A9F"/>
    <w:rsid w:val="378E2EA1"/>
    <w:rsid w:val="383B58BB"/>
    <w:rsid w:val="3A3B37A3"/>
    <w:rsid w:val="3A4970BD"/>
    <w:rsid w:val="3AA4CB61"/>
    <w:rsid w:val="3AC5CF63"/>
    <w:rsid w:val="3BAA2C56"/>
    <w:rsid w:val="3BE27AFA"/>
    <w:rsid w:val="3C409BC2"/>
    <w:rsid w:val="3C619FC4"/>
    <w:rsid w:val="3D60985A"/>
    <w:rsid w:val="3E4A3038"/>
    <w:rsid w:val="3F718333"/>
    <w:rsid w:val="413510E7"/>
    <w:rsid w:val="429DE60F"/>
    <w:rsid w:val="42C1816A"/>
    <w:rsid w:val="42D0E148"/>
    <w:rsid w:val="446CB1A9"/>
    <w:rsid w:val="45F9222C"/>
    <w:rsid w:val="46A91D20"/>
    <w:rsid w:val="46E2C668"/>
    <w:rsid w:val="48290C4E"/>
    <w:rsid w:val="488F7090"/>
    <w:rsid w:val="48B83A65"/>
    <w:rsid w:val="4ECD2A83"/>
    <w:rsid w:val="4FA0FE4A"/>
    <w:rsid w:val="536CBF9D"/>
    <w:rsid w:val="53947B31"/>
    <w:rsid w:val="54278818"/>
    <w:rsid w:val="54AB2B24"/>
    <w:rsid w:val="56F9406A"/>
    <w:rsid w:val="57CA78E7"/>
    <w:rsid w:val="58328F6D"/>
    <w:rsid w:val="58C5E6F5"/>
    <w:rsid w:val="593D4865"/>
    <w:rsid w:val="594ED43E"/>
    <w:rsid w:val="59B1BC62"/>
    <w:rsid w:val="5B91DD98"/>
    <w:rsid w:val="5D9A09E9"/>
    <w:rsid w:val="5DF0BF8F"/>
    <w:rsid w:val="5E33B684"/>
    <w:rsid w:val="5E348C46"/>
    <w:rsid w:val="5FEC2F5C"/>
    <w:rsid w:val="601B7D97"/>
    <w:rsid w:val="616B5746"/>
    <w:rsid w:val="64F46F09"/>
    <w:rsid w:val="656202C4"/>
    <w:rsid w:val="662B9B0C"/>
    <w:rsid w:val="66CFEBF5"/>
    <w:rsid w:val="6731BFB0"/>
    <w:rsid w:val="677A7627"/>
    <w:rsid w:val="6AE22077"/>
    <w:rsid w:val="703F0F36"/>
    <w:rsid w:val="710B0607"/>
    <w:rsid w:val="71C5193C"/>
    <w:rsid w:val="71DADF97"/>
    <w:rsid w:val="730BAD6F"/>
    <w:rsid w:val="7376AFF8"/>
    <w:rsid w:val="737C0570"/>
    <w:rsid w:val="73A28006"/>
    <w:rsid w:val="76AE50BA"/>
    <w:rsid w:val="7798038E"/>
    <w:rsid w:val="77E100EC"/>
    <w:rsid w:val="784A211B"/>
    <w:rsid w:val="78DB2C16"/>
    <w:rsid w:val="78E01CD4"/>
    <w:rsid w:val="79671757"/>
    <w:rsid w:val="7A3C8E0B"/>
    <w:rsid w:val="7ABE39B2"/>
    <w:rsid w:val="7B965271"/>
    <w:rsid w:val="7C47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B83A65"/>
  <w15:chartTrackingRefBased/>
  <w15:docId w15:val="{83CEE524-ABA3-4778-832A-3B0E06C8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678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eading2Char" w:customStyle="1">
    <w:name w:val="Heading 2 Char"/>
    <w:basedOn w:val="DefaultParagraphFont"/>
    <w:link w:val="Heading2"/>
    <w:uiPriority w:val="9"/>
    <w:rsid w:val="00D57678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88acf8-df80-432b-a734-a51f46a5c4ed">
      <UserInfo>
        <DisplayName>Annesofie Lunde Jensen</DisplayName>
        <AccountId>15</AccountId>
        <AccountType/>
      </UserInfo>
      <UserInfo>
        <DisplayName>Astrid Torbjørnsen</DisplayName>
        <AccountId>8</AccountId>
        <AccountType/>
      </UserInfo>
      <UserInfo>
        <DisplayName>Heidi Holmen</DisplayName>
        <AccountId>6</AccountId>
        <AccountType/>
      </UserInfo>
      <UserInfo>
        <DisplayName>Maria Aadland Mollestad</DisplayName>
        <AccountId>11</AccountId>
        <AccountType/>
      </UserInfo>
    </SharedWithUsers>
    <lcf76f155ced4ddcb4097134ff3c332f xmlns="cd019693-d7e3-4158-9988-7f85cdd6bd2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B127560A1B994ABFC024DB85E64ABA" ma:contentTypeVersion="12" ma:contentTypeDescription="Opprett et nytt dokument." ma:contentTypeScope="" ma:versionID="d3431816a2b52f20bdf597d9b8984b00">
  <xsd:schema xmlns:xsd="http://www.w3.org/2001/XMLSchema" xmlns:xs="http://www.w3.org/2001/XMLSchema" xmlns:p="http://schemas.microsoft.com/office/2006/metadata/properties" xmlns:ns2="cd019693-d7e3-4158-9988-7f85cdd6bd22" xmlns:ns3="2288acf8-df80-432b-a734-a51f46a5c4ed" targetNamespace="http://schemas.microsoft.com/office/2006/metadata/properties" ma:root="true" ma:fieldsID="b1fa0c0bac8333d54674329678c065ec" ns2:_="" ns3:_="">
    <xsd:import namespace="cd019693-d7e3-4158-9988-7f85cdd6bd22"/>
    <xsd:import namespace="2288acf8-df80-432b-a734-a51f46a5c4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19693-d7e3-4158-9988-7f85cdd6bd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emerkelapper" ma:readOnly="false" ma:fieldId="{5cf76f15-5ced-4ddc-b409-7134ff3c332f}" ma:taxonomyMulti="true" ma:sspId="c837b304-89a2-409e-9d5c-9765d887ef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8acf8-df80-432b-a734-a51f46a5c4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A95B92-D838-4480-8CF2-6939FB17EDD5}">
  <ds:schemaRefs>
    <ds:schemaRef ds:uri="http://schemas.microsoft.com/office/2006/metadata/properties"/>
    <ds:schemaRef ds:uri="http://schemas.microsoft.com/office/infopath/2007/PartnerControls"/>
    <ds:schemaRef ds:uri="2288acf8-df80-432b-a734-a51f46a5c4ed"/>
    <ds:schemaRef ds:uri="cd019693-d7e3-4158-9988-7f85cdd6bd22"/>
  </ds:schemaRefs>
</ds:datastoreItem>
</file>

<file path=customXml/itemProps2.xml><?xml version="1.0" encoding="utf-8"?>
<ds:datastoreItem xmlns:ds="http://schemas.openxmlformats.org/officeDocument/2006/customXml" ds:itemID="{21BE3937-3D44-4C21-BEF7-C4D05A394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19693-d7e3-4158-9988-7f85cdd6bd22"/>
    <ds:schemaRef ds:uri="2288acf8-df80-432b-a734-a51f46a5c4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705241-3A67-4F03-841B-F8C74E67B569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Aadland Mollestad</dc:creator>
  <keywords/>
  <dc:description/>
  <lastModifiedBy>Maria Aadland Mollestad</lastModifiedBy>
  <revision>20</revision>
  <dcterms:created xsi:type="dcterms:W3CDTF">2023-04-20T09:18:00.0000000Z</dcterms:created>
  <dcterms:modified xsi:type="dcterms:W3CDTF">2024-10-16T13:03:56.379973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B127560A1B994ABFC024DB85E64ABA</vt:lpwstr>
  </property>
  <property fmtid="{D5CDD505-2E9C-101B-9397-08002B2CF9AE}" pid="3" name="GrammarlyDocumentId">
    <vt:lpwstr>afe658e78776b3258ac6b2c9a0e80ef48facf849ccedf66f77d59da61b9ac777</vt:lpwstr>
  </property>
  <property fmtid="{D5CDD505-2E9C-101B-9397-08002B2CF9AE}" pid="4" name="MediaServiceImageTags">
    <vt:lpwstr/>
  </property>
</Properties>
</file>